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150"/>
        <w:gridCol w:w="2379"/>
        <w:gridCol w:w="3402"/>
      </w:tblGrid>
      <w:tr w:rsidR="00454A64" w:rsidRPr="001336CB" w14:paraId="50035B7A" w14:textId="77777777" w:rsidTr="00592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top w:val="nil"/>
              <w:left w:val="nil"/>
            </w:tcBorders>
          </w:tcPr>
          <w:p w14:paraId="1A38DF2E" w14:textId="77777777" w:rsidR="00454A64" w:rsidRPr="001336CB" w:rsidRDefault="00454A64" w:rsidP="005925F2">
            <w:pPr>
              <w:spacing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5781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12D6A84D" w14:textId="77777777" w:rsidR="00454A64" w:rsidRPr="001336CB" w:rsidRDefault="00454A64" w:rsidP="005925F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N-Brev</w:t>
            </w:r>
          </w:p>
        </w:tc>
      </w:tr>
      <w:tr w:rsidR="00454A64" w:rsidRPr="001336CB" w14:paraId="10889D13" w14:textId="77777777" w:rsidTr="0059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left w:val="nil"/>
              <w:bottom w:val="nil"/>
            </w:tcBorders>
          </w:tcPr>
          <w:p w14:paraId="2BD9386E" w14:textId="77777777" w:rsidR="00454A64" w:rsidRPr="001336CB" w:rsidRDefault="00454A64" w:rsidP="005925F2">
            <w:pPr>
              <w:spacing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2379" w:type="dxa"/>
            <w:hideMark/>
          </w:tcPr>
          <w:p w14:paraId="47569706" w14:textId="77777777" w:rsidR="00454A64" w:rsidRPr="001336CB" w:rsidRDefault="00454A64" w:rsidP="005925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 w:rsidRPr="001336CB">
              <w:rPr>
                <w:rFonts w:cstheme="minorHAnsi"/>
                <w:sz w:val="20"/>
                <w:szCs w:val="20"/>
                <w:lang w:bidi="en-US"/>
              </w:rPr>
              <w:t>R (95% CI)</w:t>
            </w:r>
          </w:p>
        </w:tc>
        <w:tc>
          <w:tcPr>
            <w:tcW w:w="3402" w:type="dxa"/>
            <w:hideMark/>
          </w:tcPr>
          <w:p w14:paraId="5FEC8A75" w14:textId="77777777" w:rsidR="00454A64" w:rsidRPr="001336CB" w:rsidRDefault="00454A64" w:rsidP="005925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 w:rsidRPr="001336CB">
              <w:rPr>
                <w:rFonts w:cstheme="minorHAnsi"/>
                <w:sz w:val="20"/>
                <w:szCs w:val="20"/>
                <w:lang w:bidi="en-US"/>
              </w:rPr>
              <w:t>p-value</w:t>
            </w:r>
          </w:p>
        </w:tc>
      </w:tr>
      <w:tr w:rsidR="00454A64" w:rsidRPr="001336CB" w14:paraId="0F5D6250" w14:textId="77777777" w:rsidTr="00592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left w:val="nil"/>
              <w:bottom w:val="nil"/>
            </w:tcBorders>
            <w:hideMark/>
          </w:tcPr>
          <w:p w14:paraId="63FE8AF6" w14:textId="77777777" w:rsidR="00454A64" w:rsidRPr="001336CB" w:rsidRDefault="00454A64" w:rsidP="005925F2">
            <w:pPr>
              <w:spacing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</w:pP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β (n = 11</w:t>
            </w:r>
            <w:r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4</w:t>
            </w: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2379" w:type="dxa"/>
            <w:hideMark/>
          </w:tcPr>
          <w:p w14:paraId="3725EDE3" w14:textId="77777777" w:rsidR="00454A64" w:rsidRPr="001336CB" w:rsidRDefault="00454A64" w:rsidP="005925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 w:rsidRPr="001336CB">
              <w:rPr>
                <w:rFonts w:cstheme="minorHAnsi"/>
                <w:sz w:val="20"/>
                <w:szCs w:val="20"/>
                <w:lang w:bidi="en-US"/>
              </w:rPr>
              <w:t>0.0</w:t>
            </w:r>
            <w:r>
              <w:rPr>
                <w:rFonts w:cstheme="minorHAnsi"/>
                <w:sz w:val="20"/>
                <w:szCs w:val="20"/>
                <w:lang w:bidi="en-US"/>
              </w:rPr>
              <w:t>9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 xml:space="preserve"> (-0.</w:t>
            </w:r>
            <w:r>
              <w:rPr>
                <w:rFonts w:cstheme="minorHAnsi"/>
                <w:sz w:val="20"/>
                <w:szCs w:val="20"/>
                <w:lang w:bidi="en-US"/>
              </w:rPr>
              <w:t>09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-0.</w:t>
            </w:r>
            <w:r>
              <w:rPr>
                <w:rFonts w:cstheme="minorHAnsi"/>
                <w:sz w:val="20"/>
                <w:szCs w:val="20"/>
                <w:lang w:bidi="en-US"/>
              </w:rPr>
              <w:t>27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3402" w:type="dxa"/>
            <w:hideMark/>
          </w:tcPr>
          <w:p w14:paraId="4523F43B" w14:textId="77777777" w:rsidR="00454A64" w:rsidRPr="001336CB" w:rsidRDefault="00454A64" w:rsidP="005925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sz w:val="20"/>
                <w:szCs w:val="20"/>
                <w:lang w:bidi="en-US"/>
              </w:rPr>
              <w:t>0.32</w:t>
            </w:r>
          </w:p>
        </w:tc>
      </w:tr>
      <w:tr w:rsidR="00454A64" w:rsidRPr="001336CB" w14:paraId="15E8790E" w14:textId="77777777" w:rsidTr="00592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left w:val="nil"/>
              <w:bottom w:val="nil"/>
            </w:tcBorders>
            <w:hideMark/>
          </w:tcPr>
          <w:p w14:paraId="0C91599A" w14:textId="77777777" w:rsidR="00454A64" w:rsidRPr="001336CB" w:rsidRDefault="00454A64" w:rsidP="005925F2">
            <w:pPr>
              <w:spacing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</w:pP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T-tau (n = 11</w:t>
            </w:r>
            <w:r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9</w:t>
            </w: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2379" w:type="dxa"/>
            <w:hideMark/>
          </w:tcPr>
          <w:p w14:paraId="3F2727CF" w14:textId="77777777" w:rsidR="00454A64" w:rsidRPr="001336CB" w:rsidRDefault="00454A64" w:rsidP="005925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 w:rsidRPr="001336CB">
              <w:rPr>
                <w:rFonts w:cstheme="minorHAnsi"/>
                <w:sz w:val="20"/>
                <w:szCs w:val="20"/>
                <w:lang w:bidi="en-US"/>
              </w:rPr>
              <w:t>0.</w:t>
            </w:r>
            <w:r>
              <w:rPr>
                <w:rFonts w:cstheme="minorHAnsi"/>
                <w:sz w:val="20"/>
                <w:szCs w:val="20"/>
                <w:lang w:bidi="en-US"/>
              </w:rPr>
              <w:t>15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 xml:space="preserve"> (-0.</w:t>
            </w:r>
            <w:r>
              <w:rPr>
                <w:rFonts w:cstheme="minorHAnsi"/>
                <w:sz w:val="20"/>
                <w:szCs w:val="20"/>
                <w:lang w:bidi="en-US"/>
              </w:rPr>
              <w:t>03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-0.</w:t>
            </w:r>
            <w:r>
              <w:rPr>
                <w:rFonts w:cstheme="minorHAnsi"/>
                <w:sz w:val="20"/>
                <w:szCs w:val="20"/>
                <w:lang w:bidi="en-US"/>
              </w:rPr>
              <w:t>32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3402" w:type="dxa"/>
            <w:hideMark/>
          </w:tcPr>
          <w:p w14:paraId="5C2F193F" w14:textId="77777777" w:rsidR="00454A64" w:rsidRPr="001336CB" w:rsidRDefault="00454A64" w:rsidP="005925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sz w:val="20"/>
                <w:szCs w:val="20"/>
                <w:lang w:bidi="en-US"/>
              </w:rPr>
              <w:t>0.09</w:t>
            </w:r>
          </w:p>
        </w:tc>
      </w:tr>
      <w:tr w:rsidR="00454A64" w:rsidRPr="001336CB" w14:paraId="062AA646" w14:textId="77777777" w:rsidTr="005925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  <w:left w:val="nil"/>
              <w:bottom w:val="nil"/>
            </w:tcBorders>
            <w:hideMark/>
          </w:tcPr>
          <w:p w14:paraId="1278C888" w14:textId="77777777" w:rsidR="00454A64" w:rsidRPr="001336CB" w:rsidRDefault="00454A64" w:rsidP="005925F2">
            <w:pPr>
              <w:spacing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</w:pP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P-tau (n = 1</w:t>
            </w:r>
            <w:r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0</w:t>
            </w:r>
            <w:r w:rsidRPr="001336CB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2379" w:type="dxa"/>
            <w:hideMark/>
          </w:tcPr>
          <w:p w14:paraId="3EB1D6F5" w14:textId="77777777" w:rsidR="00454A64" w:rsidRPr="001336CB" w:rsidRDefault="00454A64" w:rsidP="005925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 w:rsidRPr="001336CB">
              <w:rPr>
                <w:rFonts w:cstheme="minorHAnsi"/>
                <w:sz w:val="20"/>
                <w:szCs w:val="20"/>
                <w:lang w:bidi="en-US"/>
              </w:rPr>
              <w:t>0.</w:t>
            </w:r>
            <w:r>
              <w:rPr>
                <w:rFonts w:cstheme="minorHAnsi"/>
                <w:sz w:val="20"/>
                <w:szCs w:val="20"/>
                <w:lang w:bidi="en-US"/>
              </w:rPr>
              <w:t>20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 xml:space="preserve"> (0.</w:t>
            </w:r>
            <w:r>
              <w:rPr>
                <w:rFonts w:cstheme="minorHAnsi"/>
                <w:sz w:val="20"/>
                <w:szCs w:val="20"/>
                <w:lang w:bidi="en-US"/>
              </w:rPr>
              <w:t>02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-0.</w:t>
            </w:r>
            <w:r>
              <w:rPr>
                <w:rFonts w:cstheme="minorHAnsi"/>
                <w:sz w:val="20"/>
                <w:szCs w:val="20"/>
                <w:lang w:bidi="en-US"/>
              </w:rPr>
              <w:t>37</w:t>
            </w:r>
            <w:r w:rsidRPr="001336CB">
              <w:rPr>
                <w:rFonts w:cstheme="minorHAnsi"/>
                <w:sz w:val="20"/>
                <w:szCs w:val="20"/>
                <w:lang w:bidi="en-US"/>
              </w:rPr>
              <w:t>)</w:t>
            </w:r>
          </w:p>
        </w:tc>
        <w:tc>
          <w:tcPr>
            <w:tcW w:w="3402" w:type="dxa"/>
            <w:hideMark/>
          </w:tcPr>
          <w:p w14:paraId="47904EC5" w14:textId="77777777" w:rsidR="00454A64" w:rsidRPr="001336CB" w:rsidRDefault="00454A64" w:rsidP="005925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sz w:val="20"/>
                <w:szCs w:val="20"/>
                <w:lang w:bidi="en-US"/>
              </w:rPr>
              <w:t>0.02</w:t>
            </w:r>
          </w:p>
        </w:tc>
      </w:tr>
    </w:tbl>
    <w:p w14:paraId="24FD3229" w14:textId="77777777" w:rsidR="00853BF8" w:rsidRDefault="00853BF8">
      <w:bookmarkStart w:id="0" w:name="_GoBack"/>
      <w:bookmarkEnd w:id="0"/>
    </w:p>
    <w:sectPr w:rsidR="00853B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64"/>
    <w:rsid w:val="00454A64"/>
    <w:rsid w:val="0085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A8F49"/>
  <w15:chartTrackingRefBased/>
  <w15:docId w15:val="{8F29A765-0861-446B-8D1C-9F460917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A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A64"/>
    <w:pPr>
      <w:spacing w:after="0" w:line="240" w:lineRule="auto"/>
    </w:pPr>
    <w:rPr>
      <w:rFonts w:ascii="Segoe U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64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TableNormal"/>
    <w:uiPriority w:val="45"/>
    <w:rsid w:val="00454A6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7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1</cp:revision>
  <dcterms:created xsi:type="dcterms:W3CDTF">2020-05-14T09:34:00Z</dcterms:created>
  <dcterms:modified xsi:type="dcterms:W3CDTF">2020-05-14T09:36:00Z</dcterms:modified>
</cp:coreProperties>
</file>